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0D1C2" w14:textId="77777777" w:rsidR="00006E26" w:rsidRDefault="00006E26" w:rsidP="00006E26">
      <w:pPr>
        <w:spacing w:after="0" w:line="240" w:lineRule="auto"/>
        <w:rPr>
          <w:rFonts w:ascii="Arial" w:hAnsi="Arial" w:cs="Arial"/>
          <w:b/>
          <w:bCs/>
          <w:color w:val="000000"/>
          <w:u w:val="single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 xml:space="preserve">S4 Table. </w:t>
      </w:r>
      <w:r w:rsidRPr="00816A80">
        <w:rPr>
          <w:rFonts w:ascii="Arial" w:hAnsi="Arial" w:cs="Arial"/>
          <w:b/>
          <w:bCs/>
        </w:rPr>
        <w:t>Matched-pair conditional logistic regression analyses.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3325"/>
        <w:gridCol w:w="2430"/>
        <w:gridCol w:w="1080"/>
        <w:gridCol w:w="2340"/>
        <w:gridCol w:w="990"/>
      </w:tblGrid>
      <w:tr w:rsidR="00006E26" w:rsidRPr="00EC257E" w14:paraId="575C8553" w14:textId="77777777" w:rsidTr="006E7C09">
        <w:trPr>
          <w:trHeight w:val="28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0620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BCD5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Unadjusted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34F5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Adjusted</w:t>
            </w:r>
          </w:p>
        </w:tc>
      </w:tr>
      <w:tr w:rsidR="00006E26" w:rsidRPr="00EC257E" w14:paraId="353D563A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B7C4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Outcom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A248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Odds Ratio (95%</w:t>
            </w:r>
            <w:r>
              <w:rPr>
                <w:rFonts w:ascii="Arial" w:hAnsi="Arial"/>
                <w:b/>
                <w:color w:val="000000"/>
              </w:rPr>
              <w:t xml:space="preserve"> CI</w:t>
            </w:r>
            <w:r w:rsidRPr="00BE7E71">
              <w:rPr>
                <w:rFonts w:ascii="Arial" w:hAnsi="Arial"/>
                <w:b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9A51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006D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Odds Ratio (95%</w:t>
            </w:r>
            <w:r>
              <w:rPr>
                <w:rFonts w:ascii="Arial" w:hAnsi="Arial"/>
                <w:b/>
                <w:color w:val="000000"/>
              </w:rPr>
              <w:t xml:space="preserve"> CI</w:t>
            </w:r>
            <w:r w:rsidRPr="00BE7E71">
              <w:rPr>
                <w:rFonts w:ascii="Arial" w:hAnsi="Arial"/>
                <w:b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17C3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P value</w:t>
            </w:r>
          </w:p>
        </w:tc>
      </w:tr>
      <w:tr w:rsidR="00006E26" w:rsidRPr="00EC257E" w14:paraId="6EF72DE4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1C65D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More than one s</w:t>
            </w:r>
            <w:r w:rsidRPr="00BE7E71">
              <w:rPr>
                <w:rFonts w:ascii="Arial" w:hAnsi="Arial"/>
                <w:b/>
                <w:color w:val="000000"/>
              </w:rPr>
              <w:t>exual partner in the</w:t>
            </w:r>
            <w:r>
              <w:rPr>
                <w:rFonts w:ascii="Arial" w:hAnsi="Arial"/>
                <w:b/>
                <w:color w:val="000000"/>
              </w:rPr>
              <w:t xml:space="preserve"> past</w:t>
            </w:r>
            <w:r w:rsidRPr="00BE7E71">
              <w:rPr>
                <w:rFonts w:ascii="Arial" w:hAnsi="Arial"/>
                <w:b/>
                <w:color w:val="000000"/>
              </w:rPr>
              <w:t xml:space="preserve"> 12 month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A8B6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4088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8943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795F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006E26" w:rsidRPr="00EC257E" w14:paraId="03ED229D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71C0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No</w:t>
            </w:r>
            <w:r>
              <w:rPr>
                <w:rFonts w:ascii="Arial" w:hAnsi="Arial"/>
                <w:color w:val="000000"/>
              </w:rPr>
              <w:t>t flood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09836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11B5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082D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65B65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006E26" w:rsidRPr="00EC257E" w14:paraId="625D1B01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8A52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lood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848D9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.05 (0.77-1.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9D99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7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DE96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.09 (0.77-1.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D877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625</w:t>
            </w:r>
          </w:p>
        </w:tc>
      </w:tr>
      <w:tr w:rsidR="00006E26" w:rsidRPr="00EC257E" w14:paraId="213E157E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E409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 xml:space="preserve">Inconsistent </w:t>
            </w:r>
            <w:r>
              <w:rPr>
                <w:rFonts w:ascii="Arial" w:hAnsi="Arial"/>
                <w:b/>
                <w:color w:val="000000"/>
              </w:rPr>
              <w:t>c</w:t>
            </w:r>
            <w:r w:rsidRPr="00BE7E71">
              <w:rPr>
                <w:rFonts w:ascii="Arial" w:hAnsi="Arial"/>
                <w:b/>
                <w:color w:val="000000"/>
              </w:rPr>
              <w:t xml:space="preserve">ondom </w:t>
            </w:r>
            <w:proofErr w:type="gramStart"/>
            <w:r w:rsidRPr="00BE7E71">
              <w:rPr>
                <w:rFonts w:ascii="Arial" w:hAnsi="Arial"/>
                <w:b/>
                <w:color w:val="000000"/>
              </w:rPr>
              <w:t>use</w:t>
            </w:r>
            <w:proofErr w:type="gramEnd"/>
            <w:r w:rsidRPr="00BE7E71">
              <w:rPr>
                <w:rFonts w:ascii="Arial" w:hAnsi="Arial"/>
                <w:b/>
                <w:color w:val="000000"/>
              </w:rPr>
              <w:t xml:space="preserve"> with non-marital partn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B9B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9E4F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000F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249A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006E26" w:rsidRPr="00EC257E" w14:paraId="68DF734F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4BD4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No</w:t>
            </w:r>
            <w:r>
              <w:rPr>
                <w:rFonts w:ascii="Arial" w:hAnsi="Arial"/>
                <w:color w:val="000000"/>
              </w:rPr>
              <w:t>t flood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E1AD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85A3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8540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A338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006E26" w:rsidRPr="00EC257E" w14:paraId="1BE22241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97FB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lood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62CF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74 (0.54-1.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64E2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0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0919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84 (0.57-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B324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37</w:t>
            </w:r>
          </w:p>
        </w:tc>
      </w:tr>
      <w:tr w:rsidR="00006E26" w:rsidRPr="00EC257E" w14:paraId="7A3C82AC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D79A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Transactional sex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0D6D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10AD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7CE9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DC18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006E26" w:rsidRPr="00EC257E" w14:paraId="4C3CA923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E75C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No</w:t>
            </w:r>
            <w:r>
              <w:rPr>
                <w:rFonts w:ascii="Arial" w:hAnsi="Arial"/>
                <w:color w:val="000000"/>
              </w:rPr>
              <w:t>t flood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9D65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17F7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2444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0DC2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006E26" w:rsidRPr="00EC257E" w14:paraId="58484508" w14:textId="77777777" w:rsidTr="006E7C09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7F80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lood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3EE5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62 (0.42-0.9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B885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0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C4A6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60 (0.38-0.9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D138" w14:textId="77777777" w:rsidR="00006E26" w:rsidRPr="00BE7E71" w:rsidRDefault="00006E26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03</w:t>
            </w:r>
          </w:p>
        </w:tc>
      </w:tr>
    </w:tbl>
    <w:p w14:paraId="5F613B55" w14:textId="77777777" w:rsidR="00212AE3" w:rsidRPr="00006E26" w:rsidRDefault="00212AE3" w:rsidP="00006E26"/>
    <w:sectPr w:rsidR="00212AE3" w:rsidRPr="00006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F4"/>
    <w:rsid w:val="00006E26"/>
    <w:rsid w:val="00180132"/>
    <w:rsid w:val="00212AE3"/>
    <w:rsid w:val="003A63F0"/>
    <w:rsid w:val="00573BF2"/>
    <w:rsid w:val="00741D81"/>
    <w:rsid w:val="00864F14"/>
    <w:rsid w:val="00A17AF4"/>
    <w:rsid w:val="00BC6611"/>
    <w:rsid w:val="00DD6A93"/>
    <w:rsid w:val="00EF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D459"/>
  <w15:chartTrackingRefBased/>
  <w15:docId w15:val="{3F12D04C-85B8-426E-8E94-87DD12EAE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3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7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7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AF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7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AF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7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A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eh</dc:creator>
  <cp:keywords/>
  <dc:description/>
  <cp:lastModifiedBy>Teresa Yeh</cp:lastModifiedBy>
  <cp:revision>3</cp:revision>
  <dcterms:created xsi:type="dcterms:W3CDTF">2024-10-02T15:07:00Z</dcterms:created>
  <dcterms:modified xsi:type="dcterms:W3CDTF">2024-10-02T15:07:00Z</dcterms:modified>
</cp:coreProperties>
</file>